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468" w:hanging="0"/>
        <w:rPr/>
      </w:pPr>
      <w:r>
        <w:rPr/>
      </w:r>
    </w:p>
    <w:p>
      <w:pPr>
        <w:pStyle w:val="Normal"/>
        <w:ind w:right="2636" w:hanging="0"/>
        <w:rPr/>
      </w:pPr>
      <w:r>
        <w:rPr/>
        <w:t>Additional file 2: Human and Mouse BPI-like genes</w:t>
      </w:r>
    </w:p>
    <w:p>
      <w:pPr>
        <w:pStyle w:val="Normal"/>
        <w:ind w:right="3468" w:hanging="0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060"/>
        <w:gridCol w:w="30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 GenBank nucleotide &amp; amino acid accession no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 GenBank nucleotide &amp; amino acid accession nos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I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5227, NP_0795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M_025631, NP_07990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IL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4897, NP_7775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M_199303, NP_95500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A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82658, NP_87259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94357, NP_9193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Y2G5</w:t>
            </w:r>
            <w:r>
              <w:rPr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82519, NP_8723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scan predicted 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80574, NP_5421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953, NP_0329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3859, NP_7762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UNC3</w:t>
            </w:r>
            <w:r>
              <w:rPr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scan predicted sequ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8528, NP_0828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UN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0852, NP_5709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126, NP_0352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MSG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3197, NP_1499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53418, NP_7004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UNC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68" w:hanging="0"/>
              <w:jc w:val="center"/>
              <w:rPr/>
            </w:pPr>
            <w:r>
              <w:rPr/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5990, NP_0802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LUNC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68" w:hanging="0"/>
              <w:rPr/>
            </w:pPr>
            <w:r>
              <w:rPr/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18465, AAH1846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UNC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68" w:hanging="0"/>
              <w:jc w:val="center"/>
              <w:rPr/>
            </w:pPr>
            <w:r>
              <w:rPr/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622305, XP_62230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 See additional fil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5T19:49:00Z</dcterms:created>
  <dc:creator>maqbooln</dc:creator>
  <dc:description/>
  <cp:keywords/>
  <dc:language>en-US</dc:language>
  <cp:lastModifiedBy>tom wheeler</cp:lastModifiedBy>
  <dcterms:modified xsi:type="dcterms:W3CDTF">2006-12-01T05:12:00Z</dcterms:modified>
  <cp:revision>3</cp:revision>
  <dc:subject/>
  <dc:title>Table 1</dc:title>
</cp:coreProperties>
</file>